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E4708" w14:textId="75A58F85" w:rsidR="00CB45B8" w:rsidRDefault="003F08FE" w:rsidP="003F08FE">
      <w:pPr>
        <w:pBdr>
          <w:bottom w:val="single" w:sz="4" w:space="1" w:color="auto"/>
        </w:pBdr>
        <w:tabs>
          <w:tab w:val="left" w:pos="4000"/>
        </w:tabs>
        <w:spacing w:after="0" w:line="360" w:lineRule="auto"/>
        <w:rPr>
          <w:b/>
          <w:bCs/>
        </w:rPr>
      </w:pPr>
      <w:r w:rsidRPr="003F08FE">
        <w:rPr>
          <w:b/>
          <w:bCs/>
        </w:rPr>
        <w:t xml:space="preserve">Supplemental Materials </w:t>
      </w:r>
      <w:r>
        <w:rPr>
          <w:b/>
          <w:bCs/>
        </w:rPr>
        <w:t xml:space="preserve">for </w:t>
      </w:r>
      <w:r w:rsidRPr="003F08FE">
        <w:rPr>
          <w:b/>
          <w:bCs/>
        </w:rPr>
        <w:t>Community cohesion and violence against women and girls in Ghana, Pakistan, and South Sudan: a secondary data analysis.</w:t>
      </w:r>
    </w:p>
    <w:p w14:paraId="6B7FDAC6" w14:textId="22F8C8B4" w:rsidR="003F08FE" w:rsidRDefault="003F08FE" w:rsidP="003F08FE">
      <w:pPr>
        <w:rPr>
          <w:b/>
          <w:bCs/>
        </w:rPr>
      </w:pPr>
    </w:p>
    <w:p w14:paraId="3D387516" w14:textId="64E17A80" w:rsidR="003F08FE" w:rsidRDefault="003F08FE" w:rsidP="008579B7">
      <w:pPr>
        <w:pStyle w:val="ListParagraph"/>
        <w:numPr>
          <w:ilvl w:val="0"/>
          <w:numId w:val="2"/>
        </w:numPr>
        <w:spacing w:after="120" w:line="276" w:lineRule="auto"/>
      </w:pPr>
      <w:r>
        <w:t>File: Supplemental_Material_1.png</w:t>
      </w:r>
    </w:p>
    <w:p w14:paraId="5FE0C5CC" w14:textId="311FD81B" w:rsidR="003F08FE" w:rsidRDefault="008579B7" w:rsidP="008579B7">
      <w:pPr>
        <w:spacing w:after="120" w:line="276" w:lineRule="auto"/>
        <w:ind w:firstLine="360"/>
      </w:pPr>
      <w:r>
        <w:t>Title: Confirmatory factor analysis (CFA) model for social networking</w:t>
      </w:r>
    </w:p>
    <w:p w14:paraId="2DB262F8" w14:textId="2F8B91CC" w:rsidR="008579B7" w:rsidRDefault="008579B7" w:rsidP="008579B7">
      <w:pPr>
        <w:spacing w:after="120" w:line="276" w:lineRule="auto"/>
        <w:ind w:firstLine="360"/>
      </w:pPr>
    </w:p>
    <w:p w14:paraId="18650073" w14:textId="0AF61D8C" w:rsidR="008579B7" w:rsidRDefault="008579B7" w:rsidP="008579B7">
      <w:pPr>
        <w:pStyle w:val="ListParagraph"/>
        <w:numPr>
          <w:ilvl w:val="0"/>
          <w:numId w:val="2"/>
        </w:numPr>
        <w:spacing w:after="120" w:line="276" w:lineRule="auto"/>
      </w:pPr>
      <w:r>
        <w:t>File: Supplemental_Material_2.png</w:t>
      </w:r>
    </w:p>
    <w:p w14:paraId="1ED82F2C" w14:textId="526392FD" w:rsidR="008579B7" w:rsidRDefault="008579B7" w:rsidP="008579B7">
      <w:pPr>
        <w:pStyle w:val="ListParagraph"/>
        <w:spacing w:after="120" w:line="276" w:lineRule="auto"/>
        <w:ind w:left="360"/>
      </w:pPr>
      <w:r>
        <w:t>Title: Exploratory factor analysis factor loadings for the community cohesion score (Structure Matrix)</w:t>
      </w:r>
    </w:p>
    <w:p w14:paraId="0EC4FDA0" w14:textId="3642A271" w:rsidR="008579B7" w:rsidRDefault="008579B7" w:rsidP="008579B7">
      <w:pPr>
        <w:spacing w:after="120" w:line="276" w:lineRule="auto"/>
      </w:pPr>
    </w:p>
    <w:p w14:paraId="3A7AC118" w14:textId="1911FD0B" w:rsidR="008579B7" w:rsidRDefault="008579B7" w:rsidP="008579B7">
      <w:pPr>
        <w:pStyle w:val="ListParagraph"/>
        <w:numPr>
          <w:ilvl w:val="0"/>
          <w:numId w:val="2"/>
        </w:numPr>
        <w:spacing w:after="120" w:line="276" w:lineRule="auto"/>
      </w:pPr>
      <w:r>
        <w:t>File: Supplemental_Material_3.png</w:t>
      </w:r>
    </w:p>
    <w:p w14:paraId="355E8F2F" w14:textId="62254192" w:rsidR="008579B7" w:rsidRDefault="008579B7" w:rsidP="008579B7">
      <w:pPr>
        <w:pStyle w:val="ListParagraph"/>
        <w:spacing w:after="120" w:line="276" w:lineRule="auto"/>
        <w:ind w:left="360"/>
      </w:pPr>
      <w:r>
        <w:t>Title: Indices of fit model (Community Cohesion Score)</w:t>
      </w:r>
    </w:p>
    <w:p w14:paraId="4A516F2E" w14:textId="31231C31" w:rsidR="008579B7" w:rsidRDefault="008579B7" w:rsidP="008579B7">
      <w:pPr>
        <w:spacing w:after="120" w:line="276" w:lineRule="auto"/>
      </w:pPr>
    </w:p>
    <w:p w14:paraId="2AFD4D88" w14:textId="5931CC98" w:rsidR="008579B7" w:rsidRDefault="008579B7" w:rsidP="008579B7">
      <w:pPr>
        <w:pStyle w:val="ListParagraph"/>
        <w:numPr>
          <w:ilvl w:val="0"/>
          <w:numId w:val="2"/>
        </w:numPr>
        <w:tabs>
          <w:tab w:val="left" w:pos="944"/>
        </w:tabs>
        <w:spacing w:after="120" w:line="276" w:lineRule="auto"/>
      </w:pPr>
      <w:r>
        <w:t>File: Supplemental_Material_4.png</w:t>
      </w:r>
    </w:p>
    <w:p w14:paraId="6F78F07C" w14:textId="653314A7" w:rsidR="008579B7" w:rsidRDefault="008579B7" w:rsidP="008579B7">
      <w:pPr>
        <w:pStyle w:val="ListParagraph"/>
        <w:tabs>
          <w:tab w:val="left" w:pos="944"/>
        </w:tabs>
        <w:spacing w:after="120" w:line="276" w:lineRule="auto"/>
        <w:ind w:left="360"/>
      </w:pPr>
      <w:r>
        <w:t>Title: Exploratory factor analysis factor loadings for the social networking score (Structure Matrix)</w:t>
      </w:r>
    </w:p>
    <w:p w14:paraId="73AC3D9B" w14:textId="7B9E8433" w:rsidR="008579B7" w:rsidRDefault="008579B7" w:rsidP="008579B7">
      <w:pPr>
        <w:tabs>
          <w:tab w:val="left" w:pos="944"/>
        </w:tabs>
        <w:spacing w:after="120" w:line="276" w:lineRule="auto"/>
      </w:pPr>
    </w:p>
    <w:p w14:paraId="0B429609" w14:textId="6682BE2E" w:rsidR="008579B7" w:rsidRDefault="008579B7" w:rsidP="008579B7">
      <w:pPr>
        <w:pStyle w:val="ListParagraph"/>
        <w:numPr>
          <w:ilvl w:val="0"/>
          <w:numId w:val="2"/>
        </w:numPr>
        <w:tabs>
          <w:tab w:val="left" w:pos="944"/>
        </w:tabs>
        <w:spacing w:after="120" w:line="276" w:lineRule="auto"/>
      </w:pPr>
      <w:r>
        <w:t>File: Supplemental_Material_5</w:t>
      </w:r>
    </w:p>
    <w:p w14:paraId="40C6D82E" w14:textId="22DAC3FE" w:rsidR="008579B7" w:rsidRDefault="008579B7" w:rsidP="008579B7">
      <w:pPr>
        <w:pStyle w:val="ListParagraph"/>
        <w:tabs>
          <w:tab w:val="left" w:pos="944"/>
        </w:tabs>
        <w:spacing w:after="120" w:line="276" w:lineRule="auto"/>
        <w:ind w:left="360"/>
      </w:pPr>
      <w:r>
        <w:t>Title: Indices of fit model (Social Networking Score)</w:t>
      </w:r>
    </w:p>
    <w:p w14:paraId="3D9DABD5" w14:textId="64D5EBEF" w:rsidR="00166C6C" w:rsidRDefault="00166C6C" w:rsidP="008579B7">
      <w:pPr>
        <w:pStyle w:val="ListParagraph"/>
        <w:tabs>
          <w:tab w:val="left" w:pos="944"/>
        </w:tabs>
        <w:spacing w:after="120" w:line="276" w:lineRule="auto"/>
        <w:ind w:left="360"/>
      </w:pPr>
    </w:p>
    <w:p w14:paraId="7DC91CB1" w14:textId="275EAF95" w:rsidR="00166C6C" w:rsidRDefault="00166C6C" w:rsidP="008579B7">
      <w:pPr>
        <w:pStyle w:val="ListParagraph"/>
        <w:tabs>
          <w:tab w:val="left" w:pos="944"/>
        </w:tabs>
        <w:spacing w:after="120" w:line="276" w:lineRule="auto"/>
        <w:ind w:left="360"/>
      </w:pPr>
    </w:p>
    <w:p w14:paraId="0F7CCF6D" w14:textId="3B9D47A9" w:rsidR="00166C6C" w:rsidRDefault="00166C6C" w:rsidP="00166C6C">
      <w:pPr>
        <w:pStyle w:val="ListParagraph"/>
        <w:numPr>
          <w:ilvl w:val="0"/>
          <w:numId w:val="2"/>
        </w:numPr>
        <w:tabs>
          <w:tab w:val="left" w:pos="944"/>
        </w:tabs>
        <w:spacing w:after="120" w:line="276" w:lineRule="auto"/>
      </w:pPr>
      <w:r>
        <w:t>File: Supplemental_Material_</w:t>
      </w:r>
      <w:r w:rsidR="00A65F1A">
        <w:t>6</w:t>
      </w:r>
    </w:p>
    <w:p w14:paraId="0C280123" w14:textId="0A34733D" w:rsidR="00A65F1A" w:rsidRPr="00A65F1A" w:rsidRDefault="00166C6C" w:rsidP="00A65F1A">
      <w:pPr>
        <w:pStyle w:val="ListParagraph"/>
        <w:tabs>
          <w:tab w:val="left" w:pos="944"/>
        </w:tabs>
        <w:spacing w:after="120" w:line="276" w:lineRule="auto"/>
        <w:ind w:left="360"/>
      </w:pPr>
      <w:r>
        <w:t xml:space="preserve">Title: </w:t>
      </w:r>
      <w:r w:rsidR="00A65F1A" w:rsidRPr="00A65F1A">
        <w:t>Women and Girl’s Questionnaire</w:t>
      </w:r>
      <w:r w:rsidR="00A65F1A">
        <w:t xml:space="preserve">. </w:t>
      </w:r>
      <w:r w:rsidR="00A65F1A" w:rsidRPr="00A65F1A">
        <w:t>F</w:t>
      </w:r>
      <w:r w:rsidR="00A65F1A">
        <w:t>inal</w:t>
      </w:r>
      <w:r w:rsidR="00A65F1A" w:rsidRPr="00A65F1A">
        <w:t xml:space="preserve"> V</w:t>
      </w:r>
      <w:r w:rsidR="00A65F1A">
        <w:t>ersion</w:t>
      </w:r>
      <w:r w:rsidR="00A65F1A" w:rsidRPr="00A65F1A">
        <w:t>: 29/01/16</w:t>
      </w:r>
    </w:p>
    <w:p w14:paraId="422E485D" w14:textId="75C0649E" w:rsidR="00166C6C" w:rsidRPr="008579B7" w:rsidRDefault="00166C6C" w:rsidP="00166C6C">
      <w:pPr>
        <w:pStyle w:val="ListParagraph"/>
        <w:tabs>
          <w:tab w:val="left" w:pos="944"/>
        </w:tabs>
        <w:spacing w:after="120" w:line="276" w:lineRule="auto"/>
        <w:ind w:left="360"/>
      </w:pPr>
    </w:p>
    <w:p w14:paraId="7682B593" w14:textId="77777777" w:rsidR="00166C6C" w:rsidRPr="008579B7" w:rsidRDefault="00166C6C" w:rsidP="008579B7">
      <w:pPr>
        <w:pStyle w:val="ListParagraph"/>
        <w:tabs>
          <w:tab w:val="left" w:pos="944"/>
        </w:tabs>
        <w:spacing w:after="120" w:line="276" w:lineRule="auto"/>
        <w:ind w:left="360"/>
      </w:pPr>
    </w:p>
    <w:sectPr w:rsidR="00166C6C" w:rsidRPr="00857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56E8A"/>
    <w:multiLevelType w:val="hybridMultilevel"/>
    <w:tmpl w:val="48101B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7933CC"/>
    <w:multiLevelType w:val="hybridMultilevel"/>
    <w:tmpl w:val="C802A06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82016387">
    <w:abstractNumId w:val="1"/>
  </w:num>
  <w:num w:numId="2" w16cid:durableId="382103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8FE"/>
    <w:rsid w:val="0008367B"/>
    <w:rsid w:val="00135B38"/>
    <w:rsid w:val="00150016"/>
    <w:rsid w:val="00166C6C"/>
    <w:rsid w:val="001F1573"/>
    <w:rsid w:val="002A26ED"/>
    <w:rsid w:val="00363955"/>
    <w:rsid w:val="003914A4"/>
    <w:rsid w:val="003F08FE"/>
    <w:rsid w:val="0052680A"/>
    <w:rsid w:val="005D4955"/>
    <w:rsid w:val="007815CC"/>
    <w:rsid w:val="00842EAD"/>
    <w:rsid w:val="008579B7"/>
    <w:rsid w:val="008D03E1"/>
    <w:rsid w:val="00A65F1A"/>
    <w:rsid w:val="00B03CBE"/>
    <w:rsid w:val="00BB3ABE"/>
    <w:rsid w:val="00BC34F4"/>
    <w:rsid w:val="00BF7D23"/>
    <w:rsid w:val="00C32A04"/>
    <w:rsid w:val="00C87970"/>
    <w:rsid w:val="00CB45B8"/>
    <w:rsid w:val="00CC4B33"/>
    <w:rsid w:val="00D12ED9"/>
    <w:rsid w:val="00ED196F"/>
    <w:rsid w:val="00EE5157"/>
    <w:rsid w:val="00EE5BDE"/>
    <w:rsid w:val="00F44BAD"/>
    <w:rsid w:val="00FD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0B5A1"/>
  <w15:chartTrackingRefBased/>
  <w15:docId w15:val="{C2C3A7A2-C289-9246-A8DE-EDDEF75D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8FE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paragraph" w:styleId="Heading4">
    <w:name w:val="heading 4"/>
    <w:basedOn w:val="Normal"/>
    <w:next w:val="Normal"/>
    <w:link w:val="Heading4Char"/>
    <w:qFormat/>
    <w:rsid w:val="00A65F1A"/>
    <w:pPr>
      <w:keepNext/>
      <w:tabs>
        <w:tab w:val="center" w:pos="4680"/>
        <w:tab w:val="left" w:pos="7200"/>
        <w:tab w:val="right" w:pos="9360"/>
      </w:tabs>
      <w:spacing w:after="0" w:line="240" w:lineRule="auto"/>
      <w:jc w:val="center"/>
      <w:outlineLvl w:val="3"/>
    </w:pPr>
    <w:rPr>
      <w:rFonts w:ascii="Arial" w:eastAsia="Times New Roman" w:hAnsi="Arial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9B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A65F1A"/>
    <w:rPr>
      <w:rFonts w:ascii="Arial" w:eastAsia="Times New Roman" w:hAnsi="Arial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81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SEBASTIEN.POIX</dc:creator>
  <cp:keywords/>
  <dc:description/>
  <cp:lastModifiedBy>ULStudent:SEBASTIEN.POIX</cp:lastModifiedBy>
  <cp:revision>3</cp:revision>
  <dcterms:created xsi:type="dcterms:W3CDTF">2022-02-22T16:31:00Z</dcterms:created>
  <dcterms:modified xsi:type="dcterms:W3CDTF">2022-07-10T01:58:00Z</dcterms:modified>
</cp:coreProperties>
</file>